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54" w:rsidRPr="00245CF0" w:rsidRDefault="00245CF0">
      <w:pPr>
        <w:rPr>
          <w:b/>
        </w:rPr>
      </w:pPr>
      <w:r w:rsidRPr="00245CF0">
        <w:rPr>
          <w:b/>
        </w:rPr>
        <w:t>Table S1: Yearly rates of hospitalisation</w:t>
      </w:r>
      <w:r w:rsidR="000F3197">
        <w:rPr>
          <w:b/>
        </w:rPr>
        <w:t xml:space="preserve"> </w:t>
      </w:r>
      <w:r w:rsidRPr="00245CF0">
        <w:rPr>
          <w:b/>
        </w:rPr>
        <w:t>/</w:t>
      </w:r>
      <w:r w:rsidR="000F3197">
        <w:rPr>
          <w:b/>
        </w:rPr>
        <w:t xml:space="preserve"> </w:t>
      </w:r>
      <w:r w:rsidRPr="00245CF0">
        <w:rPr>
          <w:b/>
        </w:rPr>
        <w:t xml:space="preserve">attendance </w:t>
      </w:r>
      <w:r w:rsidR="00597F66">
        <w:rPr>
          <w:b/>
        </w:rPr>
        <w:t>for</w:t>
      </w:r>
      <w:r w:rsidR="00597F66" w:rsidRPr="00597F66">
        <w:rPr>
          <w:b/>
        </w:rPr>
        <w:t xml:space="preserve"> different levels of the health system </w:t>
      </w:r>
      <w:r w:rsidR="00597F66">
        <w:rPr>
          <w:b/>
        </w:rPr>
        <w:t>pre- and post-</w:t>
      </w:r>
      <w:r w:rsidR="00597F66" w:rsidRPr="00597F66">
        <w:rPr>
          <w:b/>
        </w:rPr>
        <w:t>rotavirus vaccine introduction in Merseyside, UK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14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245CF0" w:rsidRPr="00245CF0" w:rsidTr="00245CF0">
        <w:trPr>
          <w:trHeight w:val="338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ly rate of hospitalisation</w:t>
            </w:r>
            <w:r w:rsidR="000F31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r w:rsidR="000F31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ttendance </w:t>
            </w:r>
            <w:r w:rsidR="002648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er 10,000</w:t>
            </w:r>
            <w:r w:rsidR="002648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  <w:r w:rsidRPr="00597F66">
              <w:rPr>
                <w:b/>
                <w:sz w:val="18"/>
                <w:szCs w:val="18"/>
                <w:vertAlign w:val="superscript"/>
              </w:rPr>
              <w:t>¥</w:t>
            </w:r>
          </w:p>
        </w:tc>
      </w:tr>
      <w:tr w:rsidR="00245CF0" w:rsidRPr="00245CF0" w:rsidTr="000F3197">
        <w:trPr>
          <w:trHeight w:val="315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AE2914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e-vaccine</w:t>
            </w:r>
            <w:bookmarkStart w:id="0" w:name="_GoBack"/>
            <w:bookmarkEnd w:id="0"/>
            <w:r w:rsidR="00245CF0"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ntrodu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ost-vaccine introduction</w:t>
            </w:r>
          </w:p>
        </w:tc>
      </w:tr>
      <w:tr w:rsidR="00245CF0" w:rsidRPr="00245CF0" w:rsidTr="000F3197">
        <w:trPr>
          <w:trHeight w:val="315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0/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1/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2/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3/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8/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14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015/16</w:t>
            </w:r>
          </w:p>
        </w:tc>
      </w:tr>
      <w:tr w:rsidR="00245CF0" w:rsidRPr="00245CF0" w:rsidTr="000F3197">
        <w:trPr>
          <w:trHeight w:val="315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Hospitalisations for laboratory confirmed rotavirus to Alder Hey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lt;1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4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-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otal 0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245CF0" w:rsidRPr="00245CF0" w:rsidTr="000F3197">
        <w:trPr>
          <w:trHeight w:val="315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Hospitalisations for all cause acute gastroenteritis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lt;1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4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-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5-6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otal 0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245CF0" w:rsidRPr="00245CF0" w:rsidTr="000F3197">
        <w:trPr>
          <w:trHeight w:val="315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D attendances for gastrointestinal conditions (no admission)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lt;1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610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758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4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04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-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01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5-6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432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366</w:t>
            </w:r>
          </w:p>
        </w:tc>
      </w:tr>
      <w:tr w:rsidR="0006530D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065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otal 0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245CF0" w:rsidRDefault="0006530D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0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0D" w:rsidRPr="0006530D" w:rsidRDefault="0006530D" w:rsidP="0047549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6530D">
              <w:rPr>
                <w:sz w:val="16"/>
                <w:szCs w:val="16"/>
              </w:rPr>
              <w:t>948</w:t>
            </w:r>
          </w:p>
        </w:tc>
      </w:tr>
      <w:tr w:rsidR="00245CF0" w:rsidRPr="00245CF0" w:rsidTr="000F3197">
        <w:trPr>
          <w:trHeight w:val="315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lastRenderedPageBreak/>
              <w:t>Walk-in centre attendances for infectious gastroenteritis</w:t>
            </w:r>
            <w:r w:rsidR="000855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lt;1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1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4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-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5-6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otal 0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1</w:t>
            </w:r>
          </w:p>
        </w:tc>
      </w:tr>
      <w:tr w:rsidR="00245CF0" w:rsidRPr="00245CF0" w:rsidTr="000F3197">
        <w:trPr>
          <w:trHeight w:val="315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GP consultations for infectious gastroenteritis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lt;1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9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4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-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5-6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245CF0" w:rsidRPr="00245CF0" w:rsidTr="0047549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otal 0-5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CF0" w:rsidRPr="00245CF0" w:rsidRDefault="00245CF0" w:rsidP="000F3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CF0" w:rsidRPr="00245CF0" w:rsidRDefault="00245CF0" w:rsidP="004754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45C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4</w:t>
            </w:r>
          </w:p>
        </w:tc>
      </w:tr>
    </w:tbl>
    <w:p w:rsidR="00245CF0" w:rsidRDefault="00245CF0">
      <w:pPr>
        <w:rPr>
          <w:sz w:val="18"/>
          <w:szCs w:val="18"/>
        </w:rPr>
      </w:pPr>
      <w:r w:rsidRPr="004F5792">
        <w:rPr>
          <w:sz w:val="18"/>
          <w:szCs w:val="18"/>
          <w:vertAlign w:val="superscript"/>
        </w:rPr>
        <w:t>¥</w:t>
      </w:r>
      <w:r w:rsidRPr="004F5792">
        <w:rPr>
          <w:sz w:val="18"/>
          <w:szCs w:val="18"/>
        </w:rPr>
        <w:t>Table 1 provides specific denominators for each outcome measure</w:t>
      </w:r>
    </w:p>
    <w:p w:rsidR="0008555A" w:rsidRPr="0008555A" w:rsidRDefault="0008555A">
      <w:r w:rsidRPr="0008555A">
        <w:rPr>
          <w:sz w:val="18"/>
          <w:szCs w:val="18"/>
        </w:rPr>
        <w:t>*2010/11 not included because data w</w:t>
      </w:r>
      <w:r>
        <w:rPr>
          <w:sz w:val="18"/>
          <w:szCs w:val="18"/>
        </w:rPr>
        <w:t>ere</w:t>
      </w:r>
      <w:r w:rsidRPr="0008555A">
        <w:rPr>
          <w:sz w:val="18"/>
          <w:szCs w:val="18"/>
        </w:rPr>
        <w:t xml:space="preserve"> only available for a par</w:t>
      </w:r>
      <w:r w:rsidR="00BD2666">
        <w:rPr>
          <w:sz w:val="18"/>
          <w:szCs w:val="18"/>
        </w:rPr>
        <w:t>t of the</w:t>
      </w:r>
      <w:r w:rsidRPr="0008555A">
        <w:rPr>
          <w:sz w:val="18"/>
          <w:szCs w:val="18"/>
        </w:rPr>
        <w:t xml:space="preserve"> year.</w:t>
      </w:r>
    </w:p>
    <w:sectPr w:rsidR="0008555A" w:rsidRPr="0008555A" w:rsidSect="00245C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CF0"/>
    <w:rsid w:val="0006530D"/>
    <w:rsid w:val="0008555A"/>
    <w:rsid w:val="000F3197"/>
    <w:rsid w:val="00245CF0"/>
    <w:rsid w:val="0026484E"/>
    <w:rsid w:val="0047549C"/>
    <w:rsid w:val="004D7454"/>
    <w:rsid w:val="00597F66"/>
    <w:rsid w:val="00614A99"/>
    <w:rsid w:val="00AE2914"/>
    <w:rsid w:val="00BD2666"/>
    <w:rsid w:val="00F27A07"/>
    <w:rsid w:val="00FC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ungerford</dc:creator>
  <cp:lastModifiedBy>Daniel Hungerford</cp:lastModifiedBy>
  <cp:revision>10</cp:revision>
  <dcterms:created xsi:type="dcterms:W3CDTF">2017-11-13T11:26:00Z</dcterms:created>
  <dcterms:modified xsi:type="dcterms:W3CDTF">2017-11-14T15:06:00Z</dcterms:modified>
</cp:coreProperties>
</file>